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74923" w14:textId="70E90F14" w:rsidR="00100E16" w:rsidRDefault="00100E16" w:rsidP="00100E16">
      <w:pPr>
        <w:rPr>
          <w:b/>
          <w:bCs/>
        </w:rPr>
      </w:pPr>
      <w:r w:rsidRPr="00405DF2">
        <w:rPr>
          <w:b/>
          <w:bCs/>
        </w:rPr>
        <w:t>Table S</w:t>
      </w:r>
      <w:r>
        <w:rPr>
          <w:b/>
          <w:bCs/>
        </w:rPr>
        <w:t>3</w:t>
      </w:r>
      <w:r w:rsidRPr="00405DF2">
        <w:rPr>
          <w:b/>
          <w:bCs/>
        </w:rPr>
        <w:t>-</w:t>
      </w:r>
      <w:r>
        <w:rPr>
          <w:b/>
          <w:bCs/>
        </w:rPr>
        <w:t xml:space="preserve">1. </w:t>
      </w:r>
      <w:r w:rsidRPr="00BA64EF">
        <w:t xml:space="preserve">Results of the winning </w:t>
      </w:r>
      <w:r>
        <w:t xml:space="preserve">Group </w:t>
      </w:r>
      <w:r w:rsidRPr="00BA64EF">
        <w:t>model</w:t>
      </w:r>
      <w:r>
        <w:t>s</w:t>
      </w:r>
      <w:r w:rsidRPr="00BA64EF">
        <w:t xml:space="preserve"> for intensity ratings </w:t>
      </w:r>
      <w:r>
        <w:t>and valence ratings in medium trials</w:t>
      </w:r>
      <w:r w:rsidRPr="00BA64EF">
        <w:t>. *** 0.001, ** 0.01, * 0.05</w:t>
      </w:r>
    </w:p>
    <w:tbl>
      <w:tblPr>
        <w:tblStyle w:val="ListTable1Light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3960"/>
        <w:gridCol w:w="270"/>
        <w:gridCol w:w="1530"/>
        <w:gridCol w:w="180"/>
        <w:gridCol w:w="1620"/>
        <w:gridCol w:w="1790"/>
      </w:tblGrid>
      <w:tr w:rsidR="00100E16" w14:paraId="22DD7028" w14:textId="77777777" w:rsidTr="00BE1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0BADBAA1" w14:textId="77777777" w:rsidR="00100E16" w:rsidRDefault="00100E16" w:rsidP="00BE1654">
            <w:pPr>
              <w:rPr>
                <w:b w:val="0"/>
                <w:bCs w:val="0"/>
              </w:rPr>
            </w:pPr>
          </w:p>
        </w:tc>
      </w:tr>
      <w:tr w:rsidR="00100E16" w14:paraId="25A237F1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vAlign w:val="center"/>
          </w:tcPr>
          <w:p w14:paraId="242474D1" w14:textId="658EE7CB" w:rsidR="00100E16" w:rsidRDefault="00D302B5" w:rsidP="00BE1654">
            <w:pPr>
              <w:jc w:val="center"/>
              <w:rPr>
                <w:b w:val="0"/>
                <w:bCs w:val="0"/>
              </w:rPr>
            </w:pPr>
            <w:r>
              <w:t xml:space="preserve">The wining model: Intensity ~ </w:t>
            </w:r>
            <w:proofErr w:type="spellStart"/>
            <w:r w:rsidR="009A0203">
              <w:t>G</w:t>
            </w:r>
            <w:r w:rsidR="009A0203" w:rsidRPr="009A0203">
              <w:t>roup_PainvSalt</w:t>
            </w:r>
            <w:proofErr w:type="spellEnd"/>
            <w:r w:rsidR="009A0203" w:rsidRPr="009A0203">
              <w:t xml:space="preserve"> * </w:t>
            </w:r>
            <w:r w:rsidR="009A0203">
              <w:t>T</w:t>
            </w:r>
            <w:r w:rsidR="009A0203" w:rsidRPr="009A0203">
              <w:t xml:space="preserve">rial + </w:t>
            </w:r>
            <w:proofErr w:type="spellStart"/>
            <w:r w:rsidR="009A0203">
              <w:t>G</w:t>
            </w:r>
            <w:r w:rsidR="009A0203" w:rsidRPr="009A0203">
              <w:t>roup_SaltvSugar</w:t>
            </w:r>
            <w:proofErr w:type="spellEnd"/>
            <w:r w:rsidR="009A0203" w:rsidRPr="009A0203">
              <w:t xml:space="preserve"> * </w:t>
            </w:r>
            <w:r w:rsidR="009A0203">
              <w:t>T</w:t>
            </w:r>
            <w:r w:rsidR="009A0203" w:rsidRPr="009A0203">
              <w:t xml:space="preserve">rial + </w:t>
            </w:r>
            <w:r w:rsidR="009A0203">
              <w:t>C</w:t>
            </w:r>
            <w:r w:rsidR="009A0203" w:rsidRPr="009A0203">
              <w:t xml:space="preserve">ue + (1 + </w:t>
            </w:r>
            <w:r w:rsidR="009A0203">
              <w:t>C</w:t>
            </w:r>
            <w:r w:rsidR="009A0203" w:rsidRPr="009A0203">
              <w:t xml:space="preserve">ue + </w:t>
            </w:r>
            <w:r w:rsidR="009A0203">
              <w:t>T</w:t>
            </w:r>
            <w:r w:rsidR="009A0203" w:rsidRPr="009A0203">
              <w:t>rial |</w:t>
            </w:r>
            <w:r w:rsidR="009A0203">
              <w:t>S</w:t>
            </w:r>
            <w:r w:rsidR="009A0203" w:rsidRPr="009A0203">
              <w:t>ubject)</w:t>
            </w:r>
          </w:p>
        </w:tc>
      </w:tr>
      <w:tr w:rsidR="00100E16" w14:paraId="7364A135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</w:tcBorders>
          </w:tcPr>
          <w:p w14:paraId="5B48CD00" w14:textId="77777777" w:rsidR="00100E16" w:rsidRDefault="00100E16" w:rsidP="00BE1654">
            <w:pPr>
              <w:rPr>
                <w:b w:val="0"/>
                <w:bCs w:val="0"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</w:tcPr>
          <w:p w14:paraId="12ED5889" w14:textId="77777777" w:rsidR="00100E16" w:rsidRDefault="00100E16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66A49F3" w14:textId="77777777" w:rsidR="00100E16" w:rsidRDefault="00100E16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 Value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26A3C260" w14:textId="77777777" w:rsidR="00100E16" w:rsidRDefault="00100E16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580B98" w14:paraId="1617385F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76896144" w14:textId="77777777" w:rsidR="00580B98" w:rsidRPr="00602E91" w:rsidRDefault="00580B98" w:rsidP="00580B98">
            <w:proofErr w:type="spellStart"/>
            <w:r>
              <w:t>Group_PainvsSalt</w:t>
            </w:r>
            <w:proofErr w:type="spellEnd"/>
          </w:p>
        </w:tc>
        <w:tc>
          <w:tcPr>
            <w:tcW w:w="1980" w:type="dxa"/>
            <w:gridSpan w:val="3"/>
          </w:tcPr>
          <w:p w14:paraId="0F656704" w14:textId="126BA468" w:rsidR="00580B98" w:rsidRDefault="00580B98" w:rsidP="0058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146</w:t>
            </w:r>
          </w:p>
        </w:tc>
        <w:tc>
          <w:tcPr>
            <w:tcW w:w="1620" w:type="dxa"/>
          </w:tcPr>
          <w:p w14:paraId="402DBAED" w14:textId="4E7F5FC6" w:rsidR="00580B98" w:rsidRDefault="00580B98" w:rsidP="0058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764</w:t>
            </w:r>
          </w:p>
        </w:tc>
        <w:tc>
          <w:tcPr>
            <w:tcW w:w="1790" w:type="dxa"/>
          </w:tcPr>
          <w:p w14:paraId="3568F1F6" w14:textId="05E9E535" w:rsidR="00580B98" w:rsidRDefault="00580B98" w:rsidP="0058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580B98" w14:paraId="08E5BADB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13DA4B5D" w14:textId="1BC0235D" w:rsidR="00580B98" w:rsidRPr="00602E91" w:rsidRDefault="00580B98" w:rsidP="00580B98">
            <w:r>
              <w:t>Trial</w:t>
            </w:r>
          </w:p>
        </w:tc>
        <w:tc>
          <w:tcPr>
            <w:tcW w:w="1980" w:type="dxa"/>
            <w:gridSpan w:val="3"/>
          </w:tcPr>
          <w:p w14:paraId="3889E0C3" w14:textId="25B7DE6B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1620" w:type="dxa"/>
          </w:tcPr>
          <w:p w14:paraId="1C80789A" w14:textId="659C6D84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0</w:t>
            </w:r>
          </w:p>
        </w:tc>
        <w:tc>
          <w:tcPr>
            <w:tcW w:w="1790" w:type="dxa"/>
          </w:tcPr>
          <w:p w14:paraId="079F64AB" w14:textId="2F33B974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1</w:t>
            </w:r>
          </w:p>
        </w:tc>
      </w:tr>
      <w:tr w:rsidR="00580B98" w14:paraId="536EF804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37573E4A" w14:textId="74B77056" w:rsidR="00580B98" w:rsidRPr="00602E91" w:rsidRDefault="00580B98" w:rsidP="00580B98">
            <w:proofErr w:type="spellStart"/>
            <w:r>
              <w:t>Group_SaltvsSugar</w:t>
            </w:r>
            <w:proofErr w:type="spellEnd"/>
          </w:p>
        </w:tc>
        <w:tc>
          <w:tcPr>
            <w:tcW w:w="1980" w:type="dxa"/>
            <w:gridSpan w:val="3"/>
          </w:tcPr>
          <w:p w14:paraId="28FD6BEF" w14:textId="6B8439AF" w:rsidR="00580B98" w:rsidRPr="00602E91" w:rsidRDefault="00580B98" w:rsidP="0058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6</w:t>
            </w:r>
          </w:p>
        </w:tc>
        <w:tc>
          <w:tcPr>
            <w:tcW w:w="1620" w:type="dxa"/>
          </w:tcPr>
          <w:p w14:paraId="1D227B81" w14:textId="40547AAB" w:rsidR="00580B98" w:rsidRPr="00602E91" w:rsidRDefault="00580B98" w:rsidP="0058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9</w:t>
            </w:r>
          </w:p>
        </w:tc>
        <w:tc>
          <w:tcPr>
            <w:tcW w:w="1790" w:type="dxa"/>
          </w:tcPr>
          <w:p w14:paraId="4EE8C8DF" w14:textId="6E5E5E2C" w:rsidR="00580B98" w:rsidRPr="00602E91" w:rsidRDefault="00580B98" w:rsidP="0058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6</w:t>
            </w:r>
          </w:p>
        </w:tc>
      </w:tr>
      <w:tr w:rsidR="00580B98" w14:paraId="0AAE43E3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632D8599" w14:textId="3A80E46F" w:rsidR="00580B98" w:rsidRPr="00602E91" w:rsidRDefault="00580B98" w:rsidP="00580B98">
            <w:r>
              <w:t>Cue</w:t>
            </w:r>
          </w:p>
        </w:tc>
        <w:tc>
          <w:tcPr>
            <w:tcW w:w="1980" w:type="dxa"/>
            <w:gridSpan w:val="3"/>
          </w:tcPr>
          <w:p w14:paraId="646B17BF" w14:textId="22C3936A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5</w:t>
            </w:r>
          </w:p>
        </w:tc>
        <w:tc>
          <w:tcPr>
            <w:tcW w:w="1620" w:type="dxa"/>
          </w:tcPr>
          <w:p w14:paraId="7B7ADA11" w14:textId="47E3EA84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40</w:t>
            </w:r>
          </w:p>
        </w:tc>
        <w:tc>
          <w:tcPr>
            <w:tcW w:w="1790" w:type="dxa"/>
          </w:tcPr>
          <w:p w14:paraId="330CBCA8" w14:textId="48889033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580B98" w14:paraId="681748ED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72C45F0F" w14:textId="77777777" w:rsidR="00580B98" w:rsidRPr="00602E91" w:rsidRDefault="00580B98" w:rsidP="00580B98">
            <w:proofErr w:type="spellStart"/>
            <w:r>
              <w:t>Group_PainvsSalt</w:t>
            </w:r>
            <w:proofErr w:type="spellEnd"/>
            <w:r>
              <w:t xml:space="preserve"> * Trial</w:t>
            </w:r>
          </w:p>
        </w:tc>
        <w:tc>
          <w:tcPr>
            <w:tcW w:w="1980" w:type="dxa"/>
            <w:gridSpan w:val="3"/>
          </w:tcPr>
          <w:p w14:paraId="727FAA5F" w14:textId="5923B234" w:rsidR="00580B98" w:rsidRDefault="00580B98" w:rsidP="0058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5</w:t>
            </w:r>
          </w:p>
        </w:tc>
        <w:tc>
          <w:tcPr>
            <w:tcW w:w="1620" w:type="dxa"/>
          </w:tcPr>
          <w:p w14:paraId="26B7FC51" w14:textId="008B4624" w:rsidR="00580B98" w:rsidRDefault="00580B98" w:rsidP="0058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95</w:t>
            </w:r>
          </w:p>
        </w:tc>
        <w:tc>
          <w:tcPr>
            <w:tcW w:w="1790" w:type="dxa"/>
          </w:tcPr>
          <w:p w14:paraId="7B57885D" w14:textId="735FA745" w:rsidR="00580B98" w:rsidRDefault="00580B98" w:rsidP="00580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**</w:t>
            </w:r>
          </w:p>
        </w:tc>
      </w:tr>
      <w:tr w:rsidR="00580B98" w14:paraId="2E3E00FE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6D8EEE51" w14:textId="77777777" w:rsidR="00580B98" w:rsidRPr="00602E91" w:rsidRDefault="00580B98" w:rsidP="00580B98">
            <w:proofErr w:type="spellStart"/>
            <w:r>
              <w:t>Group_SaltvsSugar</w:t>
            </w:r>
            <w:proofErr w:type="spellEnd"/>
            <w:r>
              <w:t xml:space="preserve"> * Trial</w:t>
            </w:r>
          </w:p>
        </w:tc>
        <w:tc>
          <w:tcPr>
            <w:tcW w:w="1980" w:type="dxa"/>
            <w:gridSpan w:val="3"/>
          </w:tcPr>
          <w:p w14:paraId="1F597D4F" w14:textId="03A2D7F4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1620" w:type="dxa"/>
          </w:tcPr>
          <w:p w14:paraId="4728F81F" w14:textId="51F193B8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1</w:t>
            </w:r>
          </w:p>
        </w:tc>
        <w:tc>
          <w:tcPr>
            <w:tcW w:w="1790" w:type="dxa"/>
          </w:tcPr>
          <w:p w14:paraId="09C38E7D" w14:textId="18D30A2A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1</w:t>
            </w:r>
          </w:p>
        </w:tc>
      </w:tr>
      <w:tr w:rsidR="00580B98" w14:paraId="57FE3D56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4AB58" w14:textId="3AB50929" w:rsidR="00580B98" w:rsidRDefault="00580B98" w:rsidP="00580B98">
            <w:pPr>
              <w:jc w:val="center"/>
            </w:pPr>
            <w:r>
              <w:t xml:space="preserve">The wining model: </w:t>
            </w:r>
            <w:r w:rsidR="00745810">
              <w:t xml:space="preserve">Valence </w:t>
            </w:r>
            <w:r>
              <w:t xml:space="preserve">~ </w:t>
            </w:r>
            <w:proofErr w:type="spellStart"/>
            <w:r w:rsidR="00745810">
              <w:t>G</w:t>
            </w:r>
            <w:r w:rsidR="00745810" w:rsidRPr="009A0203">
              <w:t>roup_PainvSalt</w:t>
            </w:r>
            <w:proofErr w:type="spellEnd"/>
            <w:r w:rsidR="00745810" w:rsidRPr="009A0203">
              <w:t xml:space="preserve"> * </w:t>
            </w:r>
            <w:r w:rsidR="00745810">
              <w:t>T</w:t>
            </w:r>
            <w:r w:rsidR="00745810" w:rsidRPr="009A0203">
              <w:t xml:space="preserve">rial + </w:t>
            </w:r>
            <w:proofErr w:type="spellStart"/>
            <w:r w:rsidR="00745810">
              <w:t>G</w:t>
            </w:r>
            <w:r w:rsidR="00745810" w:rsidRPr="009A0203">
              <w:t>roup_SaltvSugar</w:t>
            </w:r>
            <w:proofErr w:type="spellEnd"/>
            <w:r w:rsidR="00745810" w:rsidRPr="009A0203">
              <w:t xml:space="preserve"> * </w:t>
            </w:r>
            <w:r w:rsidR="00745810">
              <w:t>T</w:t>
            </w:r>
            <w:r w:rsidR="00745810" w:rsidRPr="009A0203">
              <w:t xml:space="preserve">rial + </w:t>
            </w:r>
            <w:r w:rsidR="00745810">
              <w:t>C</w:t>
            </w:r>
            <w:r w:rsidR="00745810" w:rsidRPr="009A0203">
              <w:t xml:space="preserve">ue + (1 + </w:t>
            </w:r>
            <w:r w:rsidR="00745810">
              <w:t>C</w:t>
            </w:r>
            <w:r w:rsidR="00745810" w:rsidRPr="009A0203">
              <w:t xml:space="preserve">ue + </w:t>
            </w:r>
            <w:r w:rsidR="00745810">
              <w:t>T</w:t>
            </w:r>
            <w:r w:rsidR="00745810" w:rsidRPr="009A0203">
              <w:t>rial |</w:t>
            </w:r>
            <w:r w:rsidR="00745810">
              <w:t>S</w:t>
            </w:r>
            <w:r w:rsidR="00745810" w:rsidRPr="009A0203">
              <w:t>ubject)</w:t>
            </w:r>
          </w:p>
        </w:tc>
      </w:tr>
      <w:tr w:rsidR="00580B98" w14:paraId="49663460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  <w:tcBorders>
              <w:top w:val="single" w:sz="4" w:space="0" w:color="auto"/>
            </w:tcBorders>
          </w:tcPr>
          <w:p w14:paraId="4F83FB83" w14:textId="77777777" w:rsidR="00580B98" w:rsidRPr="00602E91" w:rsidRDefault="00580B98" w:rsidP="00580B98"/>
        </w:tc>
        <w:tc>
          <w:tcPr>
            <w:tcW w:w="1530" w:type="dxa"/>
            <w:tcBorders>
              <w:top w:val="single" w:sz="4" w:space="0" w:color="auto"/>
            </w:tcBorders>
          </w:tcPr>
          <w:p w14:paraId="1554A051" w14:textId="77777777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6A970117" w14:textId="77777777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T Value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3E11BC00" w14:textId="77777777" w:rsidR="00580B98" w:rsidRPr="00602E91" w:rsidRDefault="00580B98" w:rsidP="00580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P Value</w:t>
            </w:r>
          </w:p>
        </w:tc>
      </w:tr>
      <w:tr w:rsidR="00570404" w14:paraId="6F9DFEC9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70F421AF" w14:textId="30F5227B" w:rsidR="00570404" w:rsidRPr="00602E91" w:rsidRDefault="00570404" w:rsidP="00570404">
            <w:proofErr w:type="spellStart"/>
            <w:r>
              <w:t>Group_PainvsSalt</w:t>
            </w:r>
            <w:proofErr w:type="spellEnd"/>
          </w:p>
        </w:tc>
        <w:tc>
          <w:tcPr>
            <w:tcW w:w="1530" w:type="dxa"/>
          </w:tcPr>
          <w:p w14:paraId="60BD3C78" w14:textId="73CA351B" w:rsidR="00570404" w:rsidRDefault="00570404" w:rsidP="0057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-</w:t>
            </w:r>
            <w:r w:rsidR="00C10310">
              <w:t>0.373</w:t>
            </w:r>
          </w:p>
        </w:tc>
        <w:tc>
          <w:tcPr>
            <w:tcW w:w="1800" w:type="dxa"/>
            <w:gridSpan w:val="2"/>
          </w:tcPr>
          <w:p w14:paraId="56C5B836" w14:textId="17C54389" w:rsidR="00570404" w:rsidRDefault="00C10310" w:rsidP="0057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-0.661</w:t>
            </w:r>
          </w:p>
        </w:tc>
        <w:tc>
          <w:tcPr>
            <w:tcW w:w="1790" w:type="dxa"/>
          </w:tcPr>
          <w:p w14:paraId="7A38C9AE" w14:textId="538D7357" w:rsidR="00570404" w:rsidRDefault="00C10310" w:rsidP="0057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0.511</w:t>
            </w:r>
          </w:p>
        </w:tc>
      </w:tr>
      <w:tr w:rsidR="00570404" w14:paraId="20022CB5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1B44587D" w14:textId="492F6329" w:rsidR="00570404" w:rsidRPr="00602E91" w:rsidRDefault="00570404" w:rsidP="00570404">
            <w:r>
              <w:t>Trial</w:t>
            </w:r>
          </w:p>
        </w:tc>
        <w:tc>
          <w:tcPr>
            <w:tcW w:w="1530" w:type="dxa"/>
          </w:tcPr>
          <w:p w14:paraId="28036371" w14:textId="55C57546" w:rsidR="00570404" w:rsidRDefault="00C10310" w:rsidP="0057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3</w:t>
            </w:r>
          </w:p>
        </w:tc>
        <w:tc>
          <w:tcPr>
            <w:tcW w:w="1800" w:type="dxa"/>
            <w:gridSpan w:val="2"/>
          </w:tcPr>
          <w:p w14:paraId="250AAA16" w14:textId="7AFF07D1" w:rsidR="00570404" w:rsidRDefault="00C10310" w:rsidP="0057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004</w:t>
            </w:r>
          </w:p>
        </w:tc>
        <w:tc>
          <w:tcPr>
            <w:tcW w:w="1790" w:type="dxa"/>
          </w:tcPr>
          <w:p w14:paraId="252BE523" w14:textId="38B93427" w:rsidR="00570404" w:rsidRDefault="00C10310" w:rsidP="0057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570404" w14:paraId="583A965B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0E79F00D" w14:textId="69661BC4" w:rsidR="00570404" w:rsidRPr="00602E91" w:rsidRDefault="00570404" w:rsidP="00570404">
            <w:proofErr w:type="spellStart"/>
            <w:r>
              <w:t>Group_SaltvsSugar</w:t>
            </w:r>
            <w:proofErr w:type="spellEnd"/>
          </w:p>
        </w:tc>
        <w:tc>
          <w:tcPr>
            <w:tcW w:w="1530" w:type="dxa"/>
          </w:tcPr>
          <w:p w14:paraId="76FAE375" w14:textId="498E55FB" w:rsidR="00570404" w:rsidRDefault="00C10310" w:rsidP="0057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461</w:t>
            </w:r>
          </w:p>
        </w:tc>
        <w:tc>
          <w:tcPr>
            <w:tcW w:w="1800" w:type="dxa"/>
            <w:gridSpan w:val="2"/>
          </w:tcPr>
          <w:p w14:paraId="11F4FD50" w14:textId="291134AD" w:rsidR="00570404" w:rsidRDefault="00C10310" w:rsidP="0057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239</w:t>
            </w:r>
          </w:p>
        </w:tc>
        <w:tc>
          <w:tcPr>
            <w:tcW w:w="1790" w:type="dxa"/>
          </w:tcPr>
          <w:p w14:paraId="7EA698A3" w14:textId="1B2BACC1" w:rsidR="00570404" w:rsidRDefault="00C10310" w:rsidP="0057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570404" w14:paraId="6BD2D39B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5AA705B0" w14:textId="2088A1EE" w:rsidR="00570404" w:rsidRPr="00602E91" w:rsidRDefault="00570404" w:rsidP="00570404">
            <w:r>
              <w:t>Cue</w:t>
            </w:r>
          </w:p>
        </w:tc>
        <w:tc>
          <w:tcPr>
            <w:tcW w:w="1530" w:type="dxa"/>
          </w:tcPr>
          <w:p w14:paraId="5492089A" w14:textId="4F9B733B" w:rsidR="00570404" w:rsidRDefault="00C10310" w:rsidP="0057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1</w:t>
            </w:r>
          </w:p>
        </w:tc>
        <w:tc>
          <w:tcPr>
            <w:tcW w:w="1800" w:type="dxa"/>
            <w:gridSpan w:val="2"/>
          </w:tcPr>
          <w:p w14:paraId="0160E9B8" w14:textId="4AEC0E3E" w:rsidR="00570404" w:rsidRDefault="00C10310" w:rsidP="0057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013</w:t>
            </w:r>
          </w:p>
        </w:tc>
        <w:tc>
          <w:tcPr>
            <w:tcW w:w="1790" w:type="dxa"/>
          </w:tcPr>
          <w:p w14:paraId="7DF2EF4A" w14:textId="74C09FFE" w:rsidR="00570404" w:rsidRDefault="00570404" w:rsidP="0057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C10310">
              <w:t>04**</w:t>
            </w:r>
          </w:p>
        </w:tc>
      </w:tr>
      <w:tr w:rsidR="00570404" w14:paraId="735321D5" w14:textId="77777777" w:rsidTr="00A46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</w:tcPr>
          <w:p w14:paraId="120CD214" w14:textId="5806F2CE" w:rsidR="00570404" w:rsidRPr="00602E91" w:rsidRDefault="00570404" w:rsidP="00570404">
            <w:proofErr w:type="spellStart"/>
            <w:r>
              <w:t>Group_PainvsSalt</w:t>
            </w:r>
            <w:proofErr w:type="spellEnd"/>
            <w:r>
              <w:t xml:space="preserve"> * Trial</w:t>
            </w:r>
          </w:p>
        </w:tc>
        <w:tc>
          <w:tcPr>
            <w:tcW w:w="1530" w:type="dxa"/>
          </w:tcPr>
          <w:p w14:paraId="10E40AFB" w14:textId="071F3960" w:rsidR="00570404" w:rsidRDefault="00570404" w:rsidP="0057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C10310">
              <w:t>0.035</w:t>
            </w:r>
          </w:p>
        </w:tc>
        <w:tc>
          <w:tcPr>
            <w:tcW w:w="1800" w:type="dxa"/>
            <w:gridSpan w:val="2"/>
          </w:tcPr>
          <w:p w14:paraId="1785FE20" w14:textId="6F8AB686" w:rsidR="00570404" w:rsidRDefault="00570404" w:rsidP="0057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C10310">
              <w:t>2.853</w:t>
            </w:r>
          </w:p>
        </w:tc>
        <w:tc>
          <w:tcPr>
            <w:tcW w:w="1790" w:type="dxa"/>
          </w:tcPr>
          <w:p w14:paraId="0A72DB48" w14:textId="137AB7C2" w:rsidR="00570404" w:rsidRDefault="00570404" w:rsidP="005704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  <w:r w:rsidR="00C10310">
              <w:t>6</w:t>
            </w:r>
            <w:r>
              <w:t>**</w:t>
            </w:r>
          </w:p>
        </w:tc>
      </w:tr>
      <w:tr w:rsidR="00570404" w14:paraId="62F9E5B4" w14:textId="77777777" w:rsidTr="00A462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gridSpan w:val="2"/>
            <w:tcBorders>
              <w:bottom w:val="single" w:sz="4" w:space="0" w:color="auto"/>
            </w:tcBorders>
          </w:tcPr>
          <w:p w14:paraId="5745EFEC" w14:textId="4231CAB9" w:rsidR="00570404" w:rsidRPr="00602E91" w:rsidRDefault="00570404" w:rsidP="00570404">
            <w:proofErr w:type="spellStart"/>
            <w:r>
              <w:t>Group_SaltvsSugar</w:t>
            </w:r>
            <w:proofErr w:type="spellEnd"/>
            <w:r>
              <w:t xml:space="preserve"> * Tri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1122134" w14:textId="47983B96" w:rsidR="00570404" w:rsidRDefault="00570404" w:rsidP="0057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C10310">
              <w:t>.006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1F909405" w14:textId="521567A2" w:rsidR="00570404" w:rsidRDefault="00C10310" w:rsidP="0057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3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88B4C47" w14:textId="6FFF8F07" w:rsidR="00570404" w:rsidRDefault="00570404" w:rsidP="005704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C10310">
              <w:t>589</w:t>
            </w:r>
          </w:p>
        </w:tc>
      </w:tr>
    </w:tbl>
    <w:p w14:paraId="1D841820" w14:textId="77777777" w:rsidR="00100E16" w:rsidRDefault="00100E16" w:rsidP="00100E16">
      <w:pPr>
        <w:rPr>
          <w:b/>
          <w:bCs/>
        </w:rPr>
      </w:pPr>
    </w:p>
    <w:p w14:paraId="6F9E3A18" w14:textId="15B3F263" w:rsidR="00100E16" w:rsidRDefault="00100E16" w:rsidP="00100E16">
      <w:pPr>
        <w:rPr>
          <w:b/>
          <w:bCs/>
        </w:rPr>
      </w:pPr>
      <w:r w:rsidRPr="00405DF2">
        <w:rPr>
          <w:b/>
          <w:bCs/>
        </w:rPr>
        <w:t>Table S</w:t>
      </w:r>
      <w:r>
        <w:rPr>
          <w:b/>
          <w:bCs/>
        </w:rPr>
        <w:t>3</w:t>
      </w:r>
      <w:r w:rsidRPr="00405DF2">
        <w:rPr>
          <w:b/>
          <w:bCs/>
        </w:rPr>
        <w:t>-</w:t>
      </w:r>
      <w:r>
        <w:rPr>
          <w:b/>
          <w:bCs/>
        </w:rPr>
        <w:t xml:space="preserve">2. </w:t>
      </w:r>
      <w:r w:rsidRPr="00BA64EF">
        <w:t xml:space="preserve">Results of the winning </w:t>
      </w:r>
      <w:r>
        <w:t xml:space="preserve">Aversiveness </w:t>
      </w:r>
      <w:r w:rsidRPr="00BA64EF">
        <w:t>model</w:t>
      </w:r>
      <w:r>
        <w:t>s</w:t>
      </w:r>
      <w:r w:rsidRPr="00BA64EF">
        <w:t xml:space="preserve"> for intensity ratings </w:t>
      </w:r>
      <w:r>
        <w:t>and valence ratings in medium trials</w:t>
      </w:r>
      <w:r w:rsidRPr="00BA64EF">
        <w:t>. *** 0.001, ** 0.01, * 0.05</w:t>
      </w:r>
    </w:p>
    <w:tbl>
      <w:tblPr>
        <w:tblStyle w:val="ListTable1Light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3420"/>
        <w:gridCol w:w="1980"/>
        <w:gridCol w:w="1890"/>
        <w:gridCol w:w="2060"/>
      </w:tblGrid>
      <w:tr w:rsidR="00FD7832" w14:paraId="21228E11" w14:textId="77777777" w:rsidTr="00BE1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2427ACF2" w14:textId="37C1A29E" w:rsidR="00FD7832" w:rsidRDefault="00FD7832" w:rsidP="00FD7832">
            <w:pPr>
              <w:jc w:val="center"/>
              <w:rPr>
                <w:b w:val="0"/>
                <w:bCs w:val="0"/>
              </w:rPr>
            </w:pPr>
            <w:r>
              <w:t xml:space="preserve">The wining model: Intensity ~ </w:t>
            </w:r>
            <w:r w:rsidR="007864DF">
              <w:t>C</w:t>
            </w:r>
            <w:r w:rsidR="007864DF" w:rsidRPr="007864DF">
              <w:t xml:space="preserve">ue + (1 + </w:t>
            </w:r>
            <w:r w:rsidR="007864DF">
              <w:t>C</w:t>
            </w:r>
            <w:r w:rsidR="007864DF" w:rsidRPr="007864DF">
              <w:t xml:space="preserve">ue + </w:t>
            </w:r>
            <w:r w:rsidR="007864DF">
              <w:t>T</w:t>
            </w:r>
            <w:r w:rsidR="007864DF" w:rsidRPr="007864DF">
              <w:t>rial |</w:t>
            </w:r>
            <w:r w:rsidR="007864DF">
              <w:t>S</w:t>
            </w:r>
            <w:r w:rsidR="007864DF" w:rsidRPr="007864DF">
              <w:t>ubject)</w:t>
            </w:r>
          </w:p>
        </w:tc>
      </w:tr>
      <w:tr w:rsidR="00FD7832" w14:paraId="572B4346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5B0E6F6" w14:textId="77777777" w:rsidR="00FD7832" w:rsidRDefault="00FD7832" w:rsidP="00FD7832">
            <w:pPr>
              <w:rPr>
                <w:b w:val="0"/>
                <w:bCs w:val="0"/>
              </w:rPr>
            </w:pPr>
          </w:p>
        </w:tc>
        <w:tc>
          <w:tcPr>
            <w:tcW w:w="1980" w:type="dxa"/>
          </w:tcPr>
          <w:p w14:paraId="2E993B78" w14:textId="77777777" w:rsidR="00FD7832" w:rsidRDefault="00FD7832" w:rsidP="00FD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478B24BD" w14:textId="77777777" w:rsidR="00FD7832" w:rsidRDefault="00FD7832" w:rsidP="00FD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 Value</w:t>
            </w:r>
          </w:p>
        </w:tc>
        <w:tc>
          <w:tcPr>
            <w:tcW w:w="2060" w:type="dxa"/>
          </w:tcPr>
          <w:p w14:paraId="400D3EB4" w14:textId="77777777" w:rsidR="00FD7832" w:rsidRDefault="00FD7832" w:rsidP="00FD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FD7832" w:rsidRPr="00602E91" w14:paraId="2A145131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1C0C400" w14:textId="197087AF" w:rsidR="00FD7832" w:rsidRPr="00602E91" w:rsidRDefault="00FD7832" w:rsidP="00FD7832">
            <w:r>
              <w:t>Cue</w:t>
            </w:r>
          </w:p>
        </w:tc>
        <w:tc>
          <w:tcPr>
            <w:tcW w:w="1980" w:type="dxa"/>
          </w:tcPr>
          <w:p w14:paraId="4B2BF93C" w14:textId="1023741E" w:rsidR="00FD7832" w:rsidRPr="00602E91" w:rsidRDefault="00FD7832" w:rsidP="00FD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4B51CE">
              <w:t>301</w:t>
            </w:r>
          </w:p>
        </w:tc>
        <w:tc>
          <w:tcPr>
            <w:tcW w:w="1890" w:type="dxa"/>
          </w:tcPr>
          <w:p w14:paraId="71054657" w14:textId="0B214F12" w:rsidR="00FD7832" w:rsidRPr="00602E91" w:rsidRDefault="00FD7832" w:rsidP="00FD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</w:t>
            </w:r>
            <w:r w:rsidR="004B51CE">
              <w:t>87</w:t>
            </w:r>
          </w:p>
        </w:tc>
        <w:tc>
          <w:tcPr>
            <w:tcW w:w="2060" w:type="dxa"/>
          </w:tcPr>
          <w:p w14:paraId="726865BF" w14:textId="0C71C168" w:rsidR="00FD7832" w:rsidRPr="00602E91" w:rsidRDefault="00FD7832" w:rsidP="00FD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FD7832" w14:paraId="58DE080A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1E154" w14:textId="7F5D1F28" w:rsidR="00FD7832" w:rsidRPr="003A35E7" w:rsidRDefault="00FD7832" w:rsidP="00FD7832">
            <w:pPr>
              <w:jc w:val="center"/>
            </w:pPr>
            <w:r w:rsidRPr="003A35E7">
              <w:t xml:space="preserve">The wining model: </w:t>
            </w:r>
            <w:r w:rsidR="007864DF">
              <w:t xml:space="preserve">Valence ~ </w:t>
            </w:r>
            <w:r w:rsidR="007864DF" w:rsidRPr="007864DF">
              <w:t xml:space="preserve">Aversiveness + </w:t>
            </w:r>
            <w:r w:rsidR="007864DF">
              <w:t>T</w:t>
            </w:r>
            <w:r w:rsidR="007864DF" w:rsidRPr="007864DF">
              <w:t xml:space="preserve">rial + </w:t>
            </w:r>
            <w:r w:rsidR="007864DF">
              <w:t>C</w:t>
            </w:r>
            <w:r w:rsidR="007864DF" w:rsidRPr="007864DF">
              <w:t xml:space="preserve">ue + (1 + </w:t>
            </w:r>
            <w:r w:rsidR="007864DF">
              <w:t>C</w:t>
            </w:r>
            <w:r w:rsidR="007864DF" w:rsidRPr="007864DF">
              <w:t xml:space="preserve">ue + </w:t>
            </w:r>
            <w:r w:rsidR="007864DF">
              <w:t>T</w:t>
            </w:r>
            <w:r w:rsidR="007864DF" w:rsidRPr="007864DF">
              <w:t>rial |</w:t>
            </w:r>
            <w:r w:rsidR="007864DF">
              <w:t>S</w:t>
            </w:r>
            <w:r w:rsidR="007864DF" w:rsidRPr="007864DF">
              <w:t>ubject)</w:t>
            </w:r>
          </w:p>
        </w:tc>
      </w:tr>
      <w:tr w:rsidR="00FD7832" w:rsidRPr="00602E91" w14:paraId="64469ED7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58E74E22" w14:textId="77777777" w:rsidR="00FD7832" w:rsidRPr="00602E91" w:rsidRDefault="00FD7832" w:rsidP="00FD7832"/>
        </w:tc>
        <w:tc>
          <w:tcPr>
            <w:tcW w:w="1980" w:type="dxa"/>
            <w:tcBorders>
              <w:top w:val="single" w:sz="4" w:space="0" w:color="auto"/>
            </w:tcBorders>
          </w:tcPr>
          <w:p w14:paraId="3CAD5AC6" w14:textId="77777777" w:rsidR="00FD7832" w:rsidRPr="00602E91" w:rsidRDefault="00FD7832" w:rsidP="00FD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1803166" w14:textId="77777777" w:rsidR="00FD7832" w:rsidRPr="00602E91" w:rsidRDefault="00FD7832" w:rsidP="00FD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T Value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0DF3FD3C" w14:textId="77777777" w:rsidR="00FD7832" w:rsidRPr="00602E91" w:rsidRDefault="00FD7832" w:rsidP="00FD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P Value</w:t>
            </w:r>
          </w:p>
        </w:tc>
      </w:tr>
      <w:tr w:rsidR="00FD7832" w14:paraId="1747AF7A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CA62D1D" w14:textId="77777777" w:rsidR="00FD7832" w:rsidRPr="00602E91" w:rsidRDefault="00FD7832" w:rsidP="00FD7832">
            <w:r w:rsidRPr="00602E91">
              <w:t>Aversiveness</w:t>
            </w:r>
          </w:p>
        </w:tc>
        <w:tc>
          <w:tcPr>
            <w:tcW w:w="1980" w:type="dxa"/>
          </w:tcPr>
          <w:p w14:paraId="3E1DA959" w14:textId="0C99D60A" w:rsidR="00FD7832" w:rsidRDefault="00FD7832" w:rsidP="00FD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240302">
              <w:t>2.654</w:t>
            </w:r>
          </w:p>
        </w:tc>
        <w:tc>
          <w:tcPr>
            <w:tcW w:w="1890" w:type="dxa"/>
          </w:tcPr>
          <w:p w14:paraId="12F67FE5" w14:textId="30018462" w:rsidR="00FD7832" w:rsidRDefault="00FD7832" w:rsidP="00FD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240302">
              <w:t>6.079</w:t>
            </w:r>
          </w:p>
        </w:tc>
        <w:tc>
          <w:tcPr>
            <w:tcW w:w="2060" w:type="dxa"/>
          </w:tcPr>
          <w:p w14:paraId="15952F63" w14:textId="77777777" w:rsidR="00FD7832" w:rsidRDefault="00FD7832" w:rsidP="00FD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FD7832" w14:paraId="5CCF27DA" w14:textId="77777777" w:rsidTr="00A462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4238BE0" w14:textId="77777777" w:rsidR="00FD7832" w:rsidRPr="00602E91" w:rsidRDefault="00FD7832" w:rsidP="00FD7832">
            <w:r w:rsidRPr="00602E91">
              <w:t>Trial</w:t>
            </w:r>
          </w:p>
        </w:tc>
        <w:tc>
          <w:tcPr>
            <w:tcW w:w="1980" w:type="dxa"/>
          </w:tcPr>
          <w:p w14:paraId="52B9DED3" w14:textId="07751C7C" w:rsidR="00FD7832" w:rsidRDefault="00FD7832" w:rsidP="00FD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240302">
              <w:t>0.036</w:t>
            </w:r>
          </w:p>
        </w:tc>
        <w:tc>
          <w:tcPr>
            <w:tcW w:w="1890" w:type="dxa"/>
          </w:tcPr>
          <w:p w14:paraId="3FA6254F" w14:textId="27A82468" w:rsidR="00FD7832" w:rsidRDefault="00FD7832" w:rsidP="00FD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</w:t>
            </w:r>
            <w:r w:rsidR="00240302">
              <w:t>082</w:t>
            </w:r>
          </w:p>
        </w:tc>
        <w:tc>
          <w:tcPr>
            <w:tcW w:w="2060" w:type="dxa"/>
          </w:tcPr>
          <w:p w14:paraId="63F22DAD" w14:textId="77777777" w:rsidR="00FD7832" w:rsidRDefault="00FD7832" w:rsidP="00FD7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FD7832" w14:paraId="718C07BE" w14:textId="77777777" w:rsidTr="00A46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1238C684" w14:textId="0E68EF18" w:rsidR="00FD7832" w:rsidRPr="00602E91" w:rsidRDefault="00FD7832" w:rsidP="00FD7832">
            <w:r w:rsidRPr="00602E91">
              <w:t>C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7247425" w14:textId="5FFAE373" w:rsidR="00FD7832" w:rsidRDefault="00FD7832" w:rsidP="00FD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240302">
              <w:t>0.2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C888024" w14:textId="495B3127" w:rsidR="00FD7832" w:rsidRDefault="00FD7832" w:rsidP="00FD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240302">
              <w:t>3.009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5BA8B09B" w14:textId="183A70BE" w:rsidR="00FD7832" w:rsidRDefault="00FD7832" w:rsidP="00FD7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  <w:r w:rsidR="00240302">
              <w:t>4</w:t>
            </w:r>
            <w:r>
              <w:t>**</w:t>
            </w:r>
          </w:p>
        </w:tc>
      </w:tr>
    </w:tbl>
    <w:p w14:paraId="1DA8A420" w14:textId="77777777" w:rsidR="00100E16" w:rsidRDefault="00100E16" w:rsidP="00100E16">
      <w:pPr>
        <w:rPr>
          <w:b/>
          <w:bCs/>
        </w:rPr>
      </w:pPr>
    </w:p>
    <w:p w14:paraId="337173B3" w14:textId="330E7AAB" w:rsidR="00100E16" w:rsidRDefault="00100E16" w:rsidP="00100E16">
      <w:pPr>
        <w:rPr>
          <w:b/>
          <w:bCs/>
        </w:rPr>
      </w:pPr>
      <w:r w:rsidRPr="00405DF2">
        <w:rPr>
          <w:b/>
          <w:bCs/>
        </w:rPr>
        <w:t>Table S</w:t>
      </w:r>
      <w:r>
        <w:rPr>
          <w:b/>
          <w:bCs/>
        </w:rPr>
        <w:t>3</w:t>
      </w:r>
      <w:r w:rsidRPr="00405DF2">
        <w:rPr>
          <w:b/>
          <w:bCs/>
        </w:rPr>
        <w:t>-</w:t>
      </w:r>
      <w:r>
        <w:rPr>
          <w:b/>
          <w:bCs/>
        </w:rPr>
        <w:t>3</w:t>
      </w:r>
      <w:r w:rsidR="00562489">
        <w:rPr>
          <w:b/>
          <w:bCs/>
        </w:rPr>
        <w:t>.</w:t>
      </w:r>
      <w:r>
        <w:rPr>
          <w:b/>
          <w:bCs/>
        </w:rPr>
        <w:t xml:space="preserve"> </w:t>
      </w:r>
      <w:r w:rsidRPr="00BA64EF">
        <w:t xml:space="preserve">Results of the winning </w:t>
      </w:r>
      <w:r>
        <w:t xml:space="preserve">Modality </w:t>
      </w:r>
      <w:r w:rsidRPr="00BA64EF">
        <w:t>model</w:t>
      </w:r>
      <w:r>
        <w:t>s</w:t>
      </w:r>
      <w:r w:rsidRPr="00BA64EF">
        <w:t xml:space="preserve"> for intensity ratings </w:t>
      </w:r>
      <w:r>
        <w:t>and valence ratings in medium trials</w:t>
      </w:r>
      <w:r w:rsidRPr="00BA64EF">
        <w:t>.  *** 0.001, ** 0.01, * 0.05</w:t>
      </w:r>
    </w:p>
    <w:tbl>
      <w:tblPr>
        <w:tblStyle w:val="ListTable1Light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3420"/>
        <w:gridCol w:w="1980"/>
        <w:gridCol w:w="1890"/>
        <w:gridCol w:w="2060"/>
      </w:tblGrid>
      <w:tr w:rsidR="00100E16" w14:paraId="4DAFAD9D" w14:textId="77777777" w:rsidTr="00BE1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22706A6D" w14:textId="50E0B131" w:rsidR="00100E16" w:rsidRDefault="00100E16" w:rsidP="00BE1654">
            <w:pPr>
              <w:jc w:val="center"/>
              <w:rPr>
                <w:b w:val="0"/>
                <w:bCs w:val="0"/>
              </w:rPr>
            </w:pPr>
            <w:r>
              <w:t>The wining model: Intensity ~ Modality</w:t>
            </w:r>
            <w:r w:rsidRPr="00BA64EF">
              <w:t xml:space="preserve"> </w:t>
            </w:r>
            <w:r w:rsidR="00823534">
              <w:t>+</w:t>
            </w:r>
            <w:r w:rsidRPr="00BA64EF">
              <w:t xml:space="preserve"> </w:t>
            </w:r>
            <w:r>
              <w:t>T</w:t>
            </w:r>
            <w:r w:rsidRPr="00BA64EF">
              <w:t xml:space="preserve">rial + </w:t>
            </w:r>
            <w:r w:rsidR="0022639C">
              <w:t xml:space="preserve">Cue + </w:t>
            </w:r>
            <w:r w:rsidRPr="00BA64EF">
              <w:t xml:space="preserve">(1 + </w:t>
            </w:r>
            <w:r>
              <w:t>C</w:t>
            </w:r>
            <w:r w:rsidRPr="00BA64EF">
              <w:t xml:space="preserve">ue + </w:t>
            </w:r>
            <w:r>
              <w:t>T</w:t>
            </w:r>
            <w:r w:rsidRPr="00BA64EF">
              <w:t>rial |</w:t>
            </w:r>
            <w:r>
              <w:t>S</w:t>
            </w:r>
            <w:r w:rsidRPr="00BA64EF">
              <w:t>ubject)</w:t>
            </w:r>
          </w:p>
        </w:tc>
      </w:tr>
      <w:tr w:rsidR="00100E16" w14:paraId="6D122576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7A44DF4" w14:textId="77777777" w:rsidR="00100E16" w:rsidRDefault="00100E16" w:rsidP="00BE1654">
            <w:pPr>
              <w:rPr>
                <w:b w:val="0"/>
                <w:bCs w:val="0"/>
              </w:rPr>
            </w:pPr>
          </w:p>
        </w:tc>
        <w:tc>
          <w:tcPr>
            <w:tcW w:w="1980" w:type="dxa"/>
          </w:tcPr>
          <w:p w14:paraId="254F7564" w14:textId="77777777" w:rsidR="00100E16" w:rsidRDefault="00100E16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90" w:type="dxa"/>
          </w:tcPr>
          <w:p w14:paraId="74573872" w14:textId="77777777" w:rsidR="00100E16" w:rsidRDefault="00100E16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 Value</w:t>
            </w:r>
          </w:p>
        </w:tc>
        <w:tc>
          <w:tcPr>
            <w:tcW w:w="2060" w:type="dxa"/>
          </w:tcPr>
          <w:p w14:paraId="511D5351" w14:textId="77777777" w:rsidR="00100E16" w:rsidRDefault="00100E16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100E16" w:rsidRPr="00602E91" w14:paraId="0F44B0E9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C34144E" w14:textId="0E2D4806" w:rsidR="00100E16" w:rsidRPr="00602E91" w:rsidRDefault="0022639C" w:rsidP="00BE1654">
            <w:r>
              <w:t>Modality (Pain vs. Tastes)</w:t>
            </w:r>
          </w:p>
        </w:tc>
        <w:tc>
          <w:tcPr>
            <w:tcW w:w="1980" w:type="dxa"/>
          </w:tcPr>
          <w:p w14:paraId="24FBD8AB" w14:textId="2A2C0860" w:rsidR="00100E16" w:rsidRPr="00602E91" w:rsidRDefault="0022639C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8</w:t>
            </w:r>
            <w:r w:rsidR="00823534">
              <w:t>6</w:t>
            </w:r>
            <w:r>
              <w:t>6</w:t>
            </w:r>
          </w:p>
        </w:tc>
        <w:tc>
          <w:tcPr>
            <w:tcW w:w="1890" w:type="dxa"/>
          </w:tcPr>
          <w:p w14:paraId="6CB3D3FD" w14:textId="46B27316" w:rsidR="00100E16" w:rsidRPr="00602E91" w:rsidRDefault="0022639C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6</w:t>
            </w:r>
            <w:r w:rsidR="00823534">
              <w:t>47</w:t>
            </w:r>
          </w:p>
        </w:tc>
        <w:tc>
          <w:tcPr>
            <w:tcW w:w="2060" w:type="dxa"/>
          </w:tcPr>
          <w:p w14:paraId="49D86FC5" w14:textId="77777777" w:rsidR="00100E16" w:rsidRPr="00602E91" w:rsidRDefault="00100E16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22639C" w:rsidRPr="00602E91" w14:paraId="75AC453B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943940A" w14:textId="6988665E" w:rsidR="0022639C" w:rsidRPr="00602E91" w:rsidRDefault="0022639C" w:rsidP="0022639C">
            <w:r w:rsidRPr="00602E91">
              <w:t>Trial</w:t>
            </w:r>
          </w:p>
        </w:tc>
        <w:tc>
          <w:tcPr>
            <w:tcW w:w="1980" w:type="dxa"/>
          </w:tcPr>
          <w:p w14:paraId="109322B8" w14:textId="13220CAB" w:rsidR="0022639C" w:rsidRPr="00602E91" w:rsidRDefault="0022639C" w:rsidP="00226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  <w:r w:rsidR="00823534">
              <w:t>3</w:t>
            </w:r>
          </w:p>
        </w:tc>
        <w:tc>
          <w:tcPr>
            <w:tcW w:w="1890" w:type="dxa"/>
          </w:tcPr>
          <w:p w14:paraId="77A7B393" w14:textId="2E4CB53D" w:rsidR="0022639C" w:rsidRPr="00602E91" w:rsidRDefault="0022639C" w:rsidP="00226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  <w:r w:rsidR="00823534">
              <w:t>53</w:t>
            </w:r>
          </w:p>
        </w:tc>
        <w:tc>
          <w:tcPr>
            <w:tcW w:w="2060" w:type="dxa"/>
          </w:tcPr>
          <w:p w14:paraId="77A0FA39" w14:textId="21FC2629" w:rsidR="0022639C" w:rsidRPr="00602E91" w:rsidRDefault="0022639C" w:rsidP="00226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  <w:r w:rsidR="00823534">
              <w:t>17</w:t>
            </w:r>
          </w:p>
        </w:tc>
      </w:tr>
      <w:tr w:rsidR="0022639C" w:rsidRPr="00602E91" w14:paraId="4B800FBD" w14:textId="77777777" w:rsidTr="00BE165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CE8D142" w14:textId="1D2D8F23" w:rsidR="0022639C" w:rsidRPr="00602E91" w:rsidRDefault="0022639C" w:rsidP="0022639C">
            <w:r w:rsidRPr="006120E2">
              <w:t>Cue</w:t>
            </w:r>
          </w:p>
        </w:tc>
        <w:tc>
          <w:tcPr>
            <w:tcW w:w="1980" w:type="dxa"/>
          </w:tcPr>
          <w:p w14:paraId="3AB0AF50" w14:textId="450A917A" w:rsidR="0022639C" w:rsidRPr="00602E91" w:rsidRDefault="0022639C" w:rsidP="00226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</w:t>
            </w:r>
            <w:r w:rsidR="00823534">
              <w:t>5</w:t>
            </w:r>
          </w:p>
        </w:tc>
        <w:tc>
          <w:tcPr>
            <w:tcW w:w="1890" w:type="dxa"/>
          </w:tcPr>
          <w:p w14:paraId="27425DEA" w14:textId="4037602F" w:rsidR="0022639C" w:rsidRPr="00602E91" w:rsidRDefault="0022639C" w:rsidP="00226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</w:t>
            </w:r>
            <w:r w:rsidR="00823534">
              <w:t>137</w:t>
            </w:r>
          </w:p>
        </w:tc>
        <w:tc>
          <w:tcPr>
            <w:tcW w:w="2060" w:type="dxa"/>
          </w:tcPr>
          <w:p w14:paraId="3819A948" w14:textId="77777777" w:rsidR="0022639C" w:rsidRPr="00602E91" w:rsidRDefault="0022639C" w:rsidP="00226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***</w:t>
            </w:r>
          </w:p>
        </w:tc>
      </w:tr>
      <w:tr w:rsidR="00100E16" w:rsidRPr="00602E91" w14:paraId="19C512A9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AE8A4AC" w14:textId="1DC1F875" w:rsidR="00100E16" w:rsidRPr="00602E91" w:rsidRDefault="0022639C" w:rsidP="00BE1654">
            <w:r>
              <w:t>Modality</w:t>
            </w:r>
            <w:r w:rsidRPr="00602E91">
              <w:t xml:space="preserve"> </w:t>
            </w:r>
            <w:r>
              <w:t xml:space="preserve">* </w:t>
            </w:r>
            <w:r w:rsidR="00100E16" w:rsidRPr="00602E91">
              <w:t>Trial</w:t>
            </w:r>
          </w:p>
        </w:tc>
        <w:tc>
          <w:tcPr>
            <w:tcW w:w="1980" w:type="dxa"/>
          </w:tcPr>
          <w:p w14:paraId="1A021A40" w14:textId="73E79254" w:rsidR="00100E16" w:rsidRPr="00602E91" w:rsidRDefault="0022639C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="00100E16">
              <w:t>0.0</w:t>
            </w:r>
            <w:r>
              <w:t>11</w:t>
            </w:r>
          </w:p>
        </w:tc>
        <w:tc>
          <w:tcPr>
            <w:tcW w:w="1890" w:type="dxa"/>
          </w:tcPr>
          <w:p w14:paraId="5DB5D2D4" w14:textId="752A785A" w:rsidR="00100E16" w:rsidRPr="00602E91" w:rsidRDefault="0022639C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6</w:t>
            </w:r>
            <w:r w:rsidR="00823534">
              <w:t>78</w:t>
            </w:r>
          </w:p>
        </w:tc>
        <w:tc>
          <w:tcPr>
            <w:tcW w:w="2060" w:type="dxa"/>
          </w:tcPr>
          <w:p w14:paraId="2365F718" w14:textId="7402D58E" w:rsidR="00100E16" w:rsidRPr="00602E91" w:rsidRDefault="0022639C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  <w:r w:rsidR="00823534">
              <w:t>0**</w:t>
            </w:r>
          </w:p>
        </w:tc>
      </w:tr>
      <w:tr w:rsidR="00100E16" w14:paraId="504C8A4B" w14:textId="77777777" w:rsidTr="00BE1654">
        <w:trPr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7D3FE" w14:textId="4AC1BE68" w:rsidR="00100E16" w:rsidRDefault="00100E16" w:rsidP="00BE1654">
            <w:pPr>
              <w:jc w:val="center"/>
            </w:pPr>
            <w:r>
              <w:lastRenderedPageBreak/>
              <w:t xml:space="preserve">The wining model: Valence ~ </w:t>
            </w:r>
            <w:r w:rsidR="00823534">
              <w:t>T</w:t>
            </w:r>
            <w:r w:rsidRPr="00BA64EF">
              <w:t>rial +</w:t>
            </w:r>
            <w:r w:rsidR="00823534">
              <w:t xml:space="preserve"> Cue +</w:t>
            </w:r>
            <w:r w:rsidRPr="00BA64EF">
              <w:t xml:space="preserve"> (1 + </w:t>
            </w:r>
            <w:r w:rsidR="00823534">
              <w:t>C</w:t>
            </w:r>
            <w:r w:rsidRPr="00BA64EF">
              <w:t xml:space="preserve">ue + </w:t>
            </w:r>
            <w:r w:rsidR="00823534">
              <w:t>T</w:t>
            </w:r>
            <w:r w:rsidRPr="00BA64EF">
              <w:t>rial |</w:t>
            </w:r>
            <w:r w:rsidR="00823534">
              <w:t>S</w:t>
            </w:r>
            <w:r w:rsidRPr="00BA64EF">
              <w:t>ubject)</w:t>
            </w:r>
          </w:p>
        </w:tc>
      </w:tr>
      <w:tr w:rsidR="00100E16" w:rsidRPr="00602E91" w14:paraId="312BD05E" w14:textId="77777777" w:rsidTr="00BE1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auto"/>
            </w:tcBorders>
          </w:tcPr>
          <w:p w14:paraId="236242FA" w14:textId="77777777" w:rsidR="00100E16" w:rsidRPr="00602E91" w:rsidRDefault="00100E16" w:rsidP="00BE1654"/>
        </w:tc>
        <w:tc>
          <w:tcPr>
            <w:tcW w:w="1980" w:type="dxa"/>
            <w:tcBorders>
              <w:top w:val="single" w:sz="4" w:space="0" w:color="auto"/>
            </w:tcBorders>
          </w:tcPr>
          <w:p w14:paraId="0BB04199" w14:textId="77777777" w:rsidR="00100E16" w:rsidRPr="00602E91" w:rsidRDefault="00100E16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3D136B8" w14:textId="77777777" w:rsidR="00100E16" w:rsidRPr="00602E91" w:rsidRDefault="00100E16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T Value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0C2CE3CC" w14:textId="77777777" w:rsidR="00100E16" w:rsidRPr="00602E91" w:rsidRDefault="00100E16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P Value</w:t>
            </w:r>
          </w:p>
        </w:tc>
      </w:tr>
      <w:tr w:rsidR="00100E16" w14:paraId="5D071D10" w14:textId="77777777" w:rsidTr="00E839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78E57605" w14:textId="765ECD57" w:rsidR="00100E16" w:rsidRPr="00602E91" w:rsidRDefault="00E83951" w:rsidP="00BE1654">
            <w:r>
              <w:t>Trial</w:t>
            </w:r>
          </w:p>
        </w:tc>
        <w:tc>
          <w:tcPr>
            <w:tcW w:w="1980" w:type="dxa"/>
          </w:tcPr>
          <w:p w14:paraId="15ED8FC9" w14:textId="66E366BD" w:rsidR="00100E16" w:rsidRDefault="00100E16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-</w:t>
            </w:r>
            <w:r w:rsidR="00E83951">
              <w:t>0.036</w:t>
            </w:r>
          </w:p>
        </w:tc>
        <w:tc>
          <w:tcPr>
            <w:tcW w:w="1890" w:type="dxa"/>
          </w:tcPr>
          <w:p w14:paraId="55B1D022" w14:textId="620C59CE" w:rsidR="00100E16" w:rsidRDefault="00100E16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-</w:t>
            </w:r>
            <w:r w:rsidR="00E83951">
              <w:t>4.106</w:t>
            </w:r>
          </w:p>
        </w:tc>
        <w:tc>
          <w:tcPr>
            <w:tcW w:w="2060" w:type="dxa"/>
          </w:tcPr>
          <w:p w14:paraId="218A9872" w14:textId="77777777" w:rsidR="00100E16" w:rsidRDefault="00100E16" w:rsidP="00BE1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&lt;0.001***</w:t>
            </w:r>
          </w:p>
        </w:tc>
      </w:tr>
      <w:tr w:rsidR="00100E16" w14:paraId="64EFE6CB" w14:textId="77777777" w:rsidTr="00E83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single" w:sz="4" w:space="0" w:color="auto"/>
            </w:tcBorders>
          </w:tcPr>
          <w:p w14:paraId="74F2CBDF" w14:textId="77777777" w:rsidR="00100E16" w:rsidRPr="00602E91" w:rsidRDefault="00100E16" w:rsidP="00BE1654">
            <w:r w:rsidRPr="00602E91">
              <w:t>C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1841AC8" w14:textId="5B9E24DA" w:rsidR="00100E16" w:rsidRDefault="00100E16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9</w:t>
            </w:r>
            <w:r w:rsidR="00E83951">
              <w:t>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4042C5E" w14:textId="53B4D81A" w:rsidR="00100E16" w:rsidRDefault="00100E16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</w:t>
            </w:r>
            <w:r w:rsidR="00E83951">
              <w:t>987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0F26F774" w14:textId="54AE72A4" w:rsidR="00100E16" w:rsidRDefault="00100E16" w:rsidP="00BE1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  <w:r w:rsidR="00E83951">
              <w:t>4</w:t>
            </w:r>
            <w:r>
              <w:t>**</w:t>
            </w:r>
          </w:p>
        </w:tc>
      </w:tr>
    </w:tbl>
    <w:p w14:paraId="0D27D9AB" w14:textId="77777777" w:rsidR="00100E16" w:rsidRPr="00741E1E" w:rsidRDefault="00100E16" w:rsidP="00100E16">
      <w:pPr>
        <w:rPr>
          <w:b/>
          <w:bCs/>
        </w:rPr>
      </w:pPr>
    </w:p>
    <w:p w14:paraId="7BB584EC" w14:textId="77777777" w:rsidR="00B846A3" w:rsidRDefault="00B846A3"/>
    <w:sectPr w:rsidR="00B846A3" w:rsidSect="00100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6A3"/>
    <w:rsid w:val="00100E16"/>
    <w:rsid w:val="001D4A25"/>
    <w:rsid w:val="0022639C"/>
    <w:rsid w:val="00240302"/>
    <w:rsid w:val="00280414"/>
    <w:rsid w:val="002A1C7C"/>
    <w:rsid w:val="004B51CE"/>
    <w:rsid w:val="00506A2F"/>
    <w:rsid w:val="00562489"/>
    <w:rsid w:val="00570404"/>
    <w:rsid w:val="00580B98"/>
    <w:rsid w:val="005C712E"/>
    <w:rsid w:val="00745810"/>
    <w:rsid w:val="007864DF"/>
    <w:rsid w:val="00823534"/>
    <w:rsid w:val="00825EDF"/>
    <w:rsid w:val="009373D4"/>
    <w:rsid w:val="009A0203"/>
    <w:rsid w:val="00A462C9"/>
    <w:rsid w:val="00A86909"/>
    <w:rsid w:val="00B846A3"/>
    <w:rsid w:val="00BC1BBD"/>
    <w:rsid w:val="00C10310"/>
    <w:rsid w:val="00C60F42"/>
    <w:rsid w:val="00CF7691"/>
    <w:rsid w:val="00D302B5"/>
    <w:rsid w:val="00D84700"/>
    <w:rsid w:val="00E83951"/>
    <w:rsid w:val="00F02151"/>
    <w:rsid w:val="00FD7832"/>
    <w:rsid w:val="00FF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0D07"/>
  <w15:chartTrackingRefBased/>
  <w15:docId w15:val="{BABD19A1-4268-4504-9970-35EAB33A0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100E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3</TotalTime>
  <Pages>2</Pages>
  <Words>258</Words>
  <Characters>1642</Characters>
  <Application>Microsoft Office Word</Application>
  <DocSecurity>0</DocSecurity>
  <Lines>60</Lines>
  <Paragraphs>31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ili (NIH/NCCIH) [F]</dc:creator>
  <cp:keywords/>
  <dc:description/>
  <cp:lastModifiedBy>Zhao, Yili (NIH/NCCIH) [F]</cp:lastModifiedBy>
  <cp:revision>106</cp:revision>
  <dcterms:created xsi:type="dcterms:W3CDTF">2024-11-05T02:12:00Z</dcterms:created>
  <dcterms:modified xsi:type="dcterms:W3CDTF">2025-01-21T16:10:00Z</dcterms:modified>
</cp:coreProperties>
</file>